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D621E" w14:textId="77777777" w:rsidR="00C66CCB" w:rsidRPr="00D167E1" w:rsidRDefault="002F63CB" w:rsidP="008B0532">
      <w:pPr>
        <w:rPr>
          <w:rFonts w:ascii="Times New Roman" w:hAnsi="Times New Roman" w:cs="Times New Roman"/>
          <w:b/>
          <w:i/>
        </w:rPr>
      </w:pPr>
      <w:r w:rsidRPr="00D167E1">
        <w:rPr>
          <w:rFonts w:ascii="Times New Roman" w:hAnsi="Times New Roman" w:cs="Times New Roman"/>
          <w:b/>
        </w:rPr>
        <w:t>SUPPLEMENTARY TABLES</w:t>
      </w:r>
      <w:r w:rsidRPr="00D167E1">
        <w:rPr>
          <w:rFonts w:ascii="Times New Roman" w:hAnsi="Times New Roman" w:cs="Times New Roman"/>
          <w:b/>
        </w:rPr>
        <w:br/>
      </w:r>
    </w:p>
    <w:p w14:paraId="303572E7" w14:textId="420ABB25" w:rsidR="00C66CCB" w:rsidRDefault="003E0932" w:rsidP="008B0532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Supplemental </w:t>
      </w:r>
      <w:r w:rsidRPr="00817210">
        <w:rPr>
          <w:rFonts w:ascii="Times New Roman" w:hAnsi="Times New Roman" w:cs="Times New Roman"/>
          <w:b/>
          <w:iCs/>
        </w:rPr>
        <w:t>Table 1: Antibodies for immunohistochemistry/immunofluorescence</w:t>
      </w:r>
    </w:p>
    <w:p w14:paraId="30BA5435" w14:textId="77777777" w:rsidR="003E0932" w:rsidRPr="00D167E1" w:rsidRDefault="003E0932" w:rsidP="008B0532">
      <w:pPr>
        <w:rPr>
          <w:rFonts w:ascii="Times New Roman" w:hAnsi="Times New Roman" w:cs="Times New Roman"/>
          <w:b/>
        </w:rPr>
      </w:pPr>
    </w:p>
    <w:tbl>
      <w:tblPr>
        <w:tblW w:w="10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70"/>
        <w:gridCol w:w="90"/>
        <w:gridCol w:w="90"/>
        <w:gridCol w:w="2880"/>
        <w:gridCol w:w="1170"/>
        <w:gridCol w:w="4259"/>
      </w:tblGrid>
      <w:tr w:rsidR="008E1D4B" w:rsidRPr="00D167E1" w14:paraId="1DF1414B" w14:textId="77777777" w:rsidTr="00A01C82">
        <w:trPr>
          <w:jc w:val="center"/>
        </w:trPr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5CEE1" w14:textId="47CCA7BF" w:rsidR="00B51DA6" w:rsidRPr="00D167E1" w:rsidRDefault="00B51DA6" w:rsidP="00B51DA6">
            <w:pPr>
              <w:rPr>
                <w:rFonts w:ascii="Times New Roman" w:hAnsi="Times New Roman" w:cs="Times New Roman"/>
                <w:b/>
              </w:rPr>
            </w:pPr>
            <w:r w:rsidRPr="00D167E1">
              <w:rPr>
                <w:rFonts w:ascii="Times New Roman" w:hAnsi="Times New Roman" w:cs="Times New Roman"/>
                <w:b/>
              </w:rPr>
              <w:t xml:space="preserve">Primary Antibody        </w:t>
            </w:r>
            <w:r w:rsidR="00B85247" w:rsidRPr="00D167E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E01C7" w14:textId="09987224" w:rsidR="00B51DA6" w:rsidRPr="00D167E1" w:rsidRDefault="00B51DA6" w:rsidP="00B51DA6">
            <w:pPr>
              <w:rPr>
                <w:rFonts w:ascii="Times New Roman" w:hAnsi="Times New Roman" w:cs="Times New Roman"/>
                <w:b/>
              </w:rPr>
            </w:pPr>
            <w:r w:rsidRPr="00D167E1">
              <w:rPr>
                <w:rFonts w:ascii="Times New Roman" w:hAnsi="Times New Roman" w:cs="Times New Roman"/>
                <w:b/>
              </w:rPr>
              <w:t>Source &amp; Is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E41BD" w14:textId="5C375894" w:rsidR="00B51DA6" w:rsidRPr="00D167E1" w:rsidRDefault="00B51DA6" w:rsidP="008B0532">
            <w:pPr>
              <w:rPr>
                <w:rFonts w:ascii="Times New Roman" w:hAnsi="Times New Roman" w:cs="Times New Roman"/>
                <w:b/>
              </w:rPr>
            </w:pPr>
            <w:r w:rsidRPr="00D167E1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4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CCBBE" w14:textId="478E84AC" w:rsidR="00B51DA6" w:rsidRPr="00D167E1" w:rsidRDefault="00B51DA6" w:rsidP="008B0532">
            <w:pPr>
              <w:rPr>
                <w:rFonts w:ascii="Times New Roman" w:hAnsi="Times New Roman" w:cs="Times New Roman"/>
                <w:b/>
              </w:rPr>
            </w:pPr>
            <w:r w:rsidRPr="00D167E1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8E1D4B" w:rsidRPr="00D167E1" w14:paraId="6ACF5D80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9699E" w14:textId="384BE6F2" w:rsidR="00B51DA6" w:rsidRPr="002B7FB2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B7FB2">
              <w:rPr>
                <w:rFonts w:ascii="Times New Roman" w:hAnsi="Times New Roman" w:cs="Times New Roman"/>
                <w:bCs/>
              </w:rPr>
              <w:t xml:space="preserve">Smooth Muscle Actin </w:t>
            </w:r>
            <w:r w:rsidRPr="002B7FB2">
              <w:rPr>
                <w:rFonts w:ascii="Times New Roman" w:eastAsia="Times New Roman" w:hAnsi="Times New Roman" w:cs="Times New Roman"/>
              </w:rPr>
              <w:t>(α-SMA)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1BEF1" w14:textId="5A2EBD07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B859A7" w14:textId="46BB3E1C" w:rsidR="000104E1" w:rsidRPr="0017507A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17507A">
              <w:rPr>
                <w:rFonts w:ascii="Times New Roman" w:hAnsi="Times New Roman" w:cs="Times New Roman"/>
                <w:bCs/>
              </w:rPr>
              <w:t>2</w:t>
            </w:r>
            <w:r w:rsidR="00D82CCB">
              <w:rPr>
                <w:rFonts w:ascii="Times New Roman" w:hAnsi="Times New Roman" w:cs="Times New Roman"/>
                <w:bCs/>
              </w:rPr>
              <w:t>00</w:t>
            </w:r>
            <w:r w:rsidR="003E0932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  <w:p w14:paraId="0CE58E45" w14:textId="06BEBCD3" w:rsidR="00613619" w:rsidRPr="000104E1" w:rsidRDefault="00613619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5D8FA590" w14:textId="24950863" w:rsidR="00B51DA6" w:rsidRPr="00D167E1" w:rsidRDefault="000104E1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Abcam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Inc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mbridge, MA, USA</w:t>
            </w:r>
          </w:p>
        </w:tc>
      </w:tr>
      <w:tr w:rsidR="008E1D4B" w:rsidRPr="00D167E1" w14:paraId="30B64BD9" w14:textId="77777777" w:rsidTr="00A01C82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6DAFC5" w14:textId="77777777" w:rsidR="00B51DA6" w:rsidRPr="002B7FB2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B7FB2">
              <w:rPr>
                <w:rFonts w:ascii="Times New Roman" w:hAnsi="Times New Roman" w:cs="Times New Roman"/>
                <w:bCs/>
              </w:rPr>
              <w:t>Desmin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C99E1F" w14:textId="6A73DA22" w:rsidR="00B51DA6" w:rsidRPr="002B7FB2" w:rsidRDefault="00B85247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B7FB2">
              <w:rPr>
                <w:rFonts w:ascii="Times New Roman" w:hAnsi="Times New Roman" w:cs="Times New Roman"/>
                <w:bCs/>
              </w:rPr>
              <w:t xml:space="preserve"> rabbit poly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FD007E" w14:textId="68FAFDF0" w:rsidR="00B51DA6" w:rsidRPr="00912354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8E1D4B" w:rsidRPr="00D167E1">
              <w:rPr>
                <w:rFonts w:ascii="Times New Roman" w:hAnsi="Times New Roman" w:cs="Times New Roman"/>
                <w:bCs/>
              </w:rPr>
              <w:t>200</w:t>
            </w:r>
            <w:r w:rsidR="00912354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7308B936" w14:textId="4167C994" w:rsidR="00B51DA6" w:rsidRPr="00D167E1" w:rsidRDefault="001A58D3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Abcam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Inc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mbridge, MA, USA</w:t>
            </w:r>
          </w:p>
        </w:tc>
      </w:tr>
      <w:tr w:rsidR="00F77138" w:rsidRPr="00D167E1" w14:paraId="31FF45BC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CC9A7" w14:textId="53C89FF4" w:rsidR="00F77138" w:rsidRPr="002B7FB2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B7FB2">
              <w:rPr>
                <w:rFonts w:ascii="Times New Roman" w:hAnsi="Times New Roman" w:cs="Times New Roman"/>
                <w:bCs/>
              </w:rPr>
              <w:t>Glucagon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D5FBC" w14:textId="52AD3C9D" w:rsidR="00F77138" w:rsidRPr="00D167E1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abbit</w:t>
            </w:r>
            <w:r w:rsidRPr="00D167E1">
              <w:rPr>
                <w:rFonts w:ascii="Times New Roman" w:hAnsi="Times New Roman" w:cs="Times New Roman"/>
                <w:bCs/>
              </w:rPr>
              <w:t xml:space="preserve">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10B70E" w14:textId="5AFB3F3B" w:rsidR="00F77138" w:rsidRPr="000104E1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>
              <w:rPr>
                <w:rFonts w:ascii="Times New Roman" w:hAnsi="Times New Roman" w:cs="Times New Roman"/>
                <w:bCs/>
              </w:rPr>
              <w:t>10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264B4E15" w14:textId="73B59F5C" w:rsidR="00F77138" w:rsidRPr="00D167E1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>Sigma, Saint Louis, Missouri, USA</w:t>
            </w:r>
          </w:p>
        </w:tc>
      </w:tr>
      <w:tr w:rsidR="00F77138" w:rsidRPr="00D167E1" w14:paraId="22E4916E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A2F70" w14:textId="7CCCDDCD" w:rsidR="00F77138" w:rsidRPr="002B7FB2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B7FB2">
              <w:rPr>
                <w:rFonts w:ascii="Times New Roman" w:hAnsi="Times New Roman" w:cs="Times New Roman"/>
                <w:bCs/>
              </w:rPr>
              <w:t>Insulin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5638A" w14:textId="1383DC64" w:rsidR="00F77138" w:rsidRPr="00D167E1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EAC855" w14:textId="6332FC75" w:rsidR="00F77138" w:rsidRPr="00D167E1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>
              <w:rPr>
                <w:rFonts w:ascii="Times New Roman" w:hAnsi="Times New Roman" w:cs="Times New Roman"/>
                <w:bCs/>
              </w:rPr>
              <w:t>800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21144D42" w14:textId="07CE1D94" w:rsidR="00F77138" w:rsidRPr="00D167E1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>Sigma, Saint Louis, Missouri, USA</w:t>
            </w:r>
          </w:p>
        </w:tc>
      </w:tr>
      <w:tr w:rsidR="00F77138" w:rsidRPr="00D167E1" w14:paraId="0D89AD7B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1A1B9" w14:textId="11FE4E5D" w:rsidR="00F77138" w:rsidRPr="002B7FB2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B7FB2">
              <w:rPr>
                <w:rFonts w:ascii="Times New Roman" w:hAnsi="Times New Roman" w:cs="Times New Roman"/>
                <w:bCs/>
              </w:rPr>
              <w:t>Insulin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99972" w14:textId="7C9B9576" w:rsidR="00F77138" w:rsidRPr="00D167E1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rabbit poly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05E8DB" w14:textId="61F62D3F" w:rsidR="00F77138" w:rsidRPr="00D167E1" w:rsidRDefault="00F77138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>
              <w:rPr>
                <w:rFonts w:ascii="Times New Roman" w:hAnsi="Times New Roman" w:cs="Times New Roman"/>
                <w:bCs/>
              </w:rPr>
              <w:t>10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23C311AC" w14:textId="3F85E1B9" w:rsidR="00F77138" w:rsidRPr="00D167E1" w:rsidRDefault="003E0932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Signaling</w:t>
            </w:r>
            <w:proofErr w:type="spellEnd"/>
            <w:r w:rsidR="00F77138" w:rsidRPr="00D167E1">
              <w:rPr>
                <w:rFonts w:ascii="Times New Roman" w:hAnsi="Times New Roman" w:cs="Times New Roman"/>
                <w:bCs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lang w:val="fr-FR"/>
              </w:rPr>
              <w:t>Danvers</w:t>
            </w:r>
            <w:proofErr w:type="spellEnd"/>
            <w:r>
              <w:rPr>
                <w:rFonts w:ascii="Times New Roman" w:hAnsi="Times New Roman" w:cs="Times New Roman"/>
                <w:bCs/>
                <w:lang w:val="fr-FR"/>
              </w:rPr>
              <w:t>, MA</w:t>
            </w:r>
            <w:r w:rsidR="00F77138" w:rsidRPr="00D167E1">
              <w:rPr>
                <w:rFonts w:ascii="Times New Roman" w:hAnsi="Times New Roman" w:cs="Times New Roman"/>
                <w:bCs/>
                <w:lang w:val="fr-FR"/>
              </w:rPr>
              <w:t>, USA</w:t>
            </w:r>
          </w:p>
        </w:tc>
      </w:tr>
      <w:tr w:rsidR="00F77138" w:rsidRPr="00D167E1" w14:paraId="36D9F1A7" w14:textId="77777777" w:rsidTr="00142C83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8D532" w14:textId="2D592C77" w:rsidR="00F77138" w:rsidRPr="002B7FB2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B7FB2">
              <w:rPr>
                <w:rFonts w:ascii="Times New Roman" w:hAnsi="Times New Roman" w:cs="Times New Roman"/>
                <w:bCs/>
              </w:rPr>
              <w:t>Ki67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7BF4C" w14:textId="3E186561" w:rsidR="00F77138" w:rsidRPr="00D167E1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abbit</w:t>
            </w:r>
            <w:r w:rsidRPr="00D167E1">
              <w:rPr>
                <w:rFonts w:ascii="Times New Roman" w:hAnsi="Times New Roman" w:cs="Times New Roman"/>
                <w:bCs/>
              </w:rPr>
              <w:t xml:space="preserve">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62A22C" w14:textId="49E6B88E" w:rsidR="00F77138" w:rsidRPr="00F77138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>
              <w:rPr>
                <w:rFonts w:ascii="Times New Roman" w:hAnsi="Times New Roman" w:cs="Times New Roman"/>
                <w:bCs/>
              </w:rPr>
              <w:t>20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00F44A7B" w14:textId="199109D7" w:rsidR="00F77138" w:rsidRPr="00D167E1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bcam Inc, Cambridge</w:t>
            </w:r>
            <w:r w:rsidRPr="00D167E1">
              <w:rPr>
                <w:rFonts w:ascii="Times New Roman" w:hAnsi="Times New Roman" w:cs="Times New Roman"/>
                <w:bCs/>
              </w:rPr>
              <w:t>,</w:t>
            </w:r>
            <w:r>
              <w:rPr>
                <w:rFonts w:ascii="Times New Roman" w:hAnsi="Times New Roman" w:cs="Times New Roman"/>
                <w:bCs/>
              </w:rPr>
              <w:t xml:space="preserve"> MA,</w:t>
            </w:r>
            <w:r w:rsidRPr="00D167E1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USA</w:t>
            </w:r>
            <w:r w:rsidRPr="00D167E1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F77138" w:rsidRPr="00D167E1" w14:paraId="1AC5102B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C114E" w14:textId="299E10D8" w:rsidR="00F77138" w:rsidRPr="002B7FB2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B7FB2">
              <w:rPr>
                <w:rFonts w:ascii="Times New Roman" w:hAnsi="Times New Roman" w:cs="Times New Roman"/>
                <w:bCs/>
              </w:rPr>
              <w:t>P</w:t>
            </w:r>
            <w:r w:rsidR="0017507A">
              <w:rPr>
                <w:rFonts w:ascii="Times New Roman" w:hAnsi="Times New Roman" w:cs="Times New Roman"/>
                <w:bCs/>
              </w:rPr>
              <w:t>dx</w:t>
            </w:r>
            <w:r w:rsidRPr="002B7FB2"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D2F0C" w14:textId="20909346" w:rsidR="00F77138" w:rsidRPr="00D167E1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A1444">
              <w:rPr>
                <w:rFonts w:ascii="Times New Roman" w:hAnsi="Times New Roman" w:cs="Times New Roman"/>
                <w:bCs/>
              </w:rPr>
              <w:t>rabbit poly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80ADA8" w14:textId="76D37259" w:rsidR="00F77138" w:rsidRPr="002B7FB2" w:rsidRDefault="00F77138" w:rsidP="002B7F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6007CD">
              <w:rPr>
                <w:rFonts w:ascii="Times New Roman" w:hAnsi="Times New Roman" w:cs="Times New Roman"/>
                <w:bCs/>
              </w:rPr>
              <w:t>80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4D92FB72" w14:textId="2064B743" w:rsidR="00F77138" w:rsidRPr="002B7FB2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4A1444">
              <w:rPr>
                <w:rFonts w:ascii="Times New Roman" w:hAnsi="Times New Roman" w:cs="Times New Roman"/>
                <w:bCs/>
                <w:lang w:val="fr-FR"/>
              </w:rPr>
              <w:t>Gift</w:t>
            </w:r>
            <w:r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r w:rsidRPr="004A1444">
              <w:rPr>
                <w:rFonts w:ascii="Times New Roman" w:hAnsi="Times New Roman" w:cs="Times New Roman"/>
                <w:bCs/>
                <w:lang w:val="fr-FR"/>
              </w:rPr>
              <w:t>-</w:t>
            </w:r>
            <w:r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4A1444">
              <w:rPr>
                <w:rFonts w:ascii="Times New Roman" w:hAnsi="Times New Roman" w:cs="Times New Roman"/>
                <w:bCs/>
                <w:lang w:val="fr-FR"/>
              </w:rPr>
              <w:t>Dr.Wright</w:t>
            </w:r>
            <w:proofErr w:type="spellEnd"/>
            <w:r w:rsidRPr="004A1444">
              <w:rPr>
                <w:rFonts w:ascii="Times New Roman" w:hAnsi="Times New Roman" w:cs="Times New Roman"/>
                <w:bCs/>
                <w:lang w:val="fr-FR"/>
              </w:rPr>
              <w:t xml:space="preserve">, </w:t>
            </w:r>
            <w:proofErr w:type="spellStart"/>
            <w:r w:rsidRPr="004A1444">
              <w:rPr>
                <w:rFonts w:ascii="Times New Roman" w:hAnsi="Times New Roman" w:cs="Times New Roman"/>
                <w:bCs/>
                <w:lang w:val="fr-FR"/>
              </w:rPr>
              <w:t>University</w:t>
            </w:r>
            <w:proofErr w:type="spellEnd"/>
            <w:r w:rsidRPr="004A1444">
              <w:rPr>
                <w:rFonts w:ascii="Times New Roman" w:hAnsi="Times New Roman" w:cs="Times New Roman"/>
                <w:bCs/>
                <w:lang w:val="fr-FR"/>
              </w:rPr>
              <w:t xml:space="preserve"> of Vanderbilt, USA</w:t>
            </w:r>
          </w:p>
        </w:tc>
      </w:tr>
      <w:tr w:rsidR="00F77138" w:rsidRPr="00D167E1" w14:paraId="3C8E23A7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31F80" w14:textId="2A34C75A" w:rsidR="00F77138" w:rsidRPr="002B7FB2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2B7FB2">
              <w:rPr>
                <w:rFonts w:ascii="Times New Roman" w:hAnsi="Times New Roman" w:cs="Times New Roman"/>
                <w:bCs/>
              </w:rPr>
              <w:t>8-OHdG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07653" w14:textId="6D763199" w:rsidR="00F77138" w:rsidRPr="00D167E1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</w:t>
            </w:r>
            <w:r>
              <w:rPr>
                <w:rFonts w:ascii="Times New Roman" w:hAnsi="Times New Roman" w:cs="Times New Roman"/>
                <w:bCs/>
                <w:vertAlign w:val="subscript"/>
              </w:rPr>
              <w:t>2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FC2B7E" w14:textId="770DD3C5" w:rsidR="00F77138" w:rsidRPr="000104E1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:</w:t>
            </w:r>
            <w:r w:rsidR="006007CD">
              <w:rPr>
                <w:rFonts w:ascii="Times New Roman" w:hAnsi="Times New Roman" w:cs="Times New Roman"/>
                <w:bCs/>
              </w:rPr>
              <w:t>50</w:t>
            </w:r>
            <w:r w:rsidR="006007C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</w:tcPr>
          <w:p w14:paraId="181D713E" w14:textId="54A3A460" w:rsidR="00F77138" w:rsidRPr="00D167E1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Santa Cruz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Biotechnology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, USA</w:t>
            </w:r>
          </w:p>
        </w:tc>
      </w:tr>
      <w:tr w:rsidR="00F77138" w:rsidRPr="00D167E1" w14:paraId="764DAB2D" w14:textId="77777777" w:rsidTr="00CF242C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16111" w14:textId="24E5CE78" w:rsidR="00F77138" w:rsidRPr="002B7FB2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C0434" w14:textId="1F2E9209" w:rsidR="00F77138" w:rsidRPr="00D167E1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5B35A" w14:textId="58A51ED6" w:rsidR="00F77138" w:rsidRPr="000104E1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E45EF" w14:textId="519CE117" w:rsidR="00F77138" w:rsidRPr="00D167E1" w:rsidRDefault="00F77138" w:rsidP="002B7FB2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</w:p>
        </w:tc>
      </w:tr>
    </w:tbl>
    <w:p w14:paraId="4BB2908D" w14:textId="21758B10" w:rsidR="00CF7C8B" w:rsidRPr="0017507A" w:rsidRDefault="000104E1" w:rsidP="00CB0A38">
      <w:pPr>
        <w:ind w:hanging="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CF7C8B" w:rsidRPr="00D167E1">
        <w:rPr>
          <w:rFonts w:ascii="Times New Roman" w:hAnsi="Times New Roman" w:cs="Times New Roman"/>
        </w:rPr>
        <w:t xml:space="preserve"> Citrate (pH 6.0) antigen retrieval used</w:t>
      </w:r>
      <w:r w:rsidR="0017507A">
        <w:rPr>
          <w:rFonts w:ascii="Times New Roman" w:hAnsi="Times New Roman" w:cs="Times New Roman"/>
        </w:rPr>
        <w:t xml:space="preserve">; </w:t>
      </w:r>
      <w:r w:rsidR="0017507A">
        <w:rPr>
          <w:rFonts w:ascii="Times New Roman" w:hAnsi="Times New Roman" w:cs="Times New Roman"/>
          <w:vertAlign w:val="superscript"/>
        </w:rPr>
        <w:t>b</w:t>
      </w:r>
      <w:r w:rsidR="0017507A">
        <w:rPr>
          <w:rFonts w:ascii="Times New Roman" w:hAnsi="Times New Roman" w:cs="Times New Roman"/>
        </w:rPr>
        <w:t xml:space="preserve"> 0.2% Triton used</w:t>
      </w:r>
    </w:p>
    <w:p w14:paraId="1A73CA40" w14:textId="5B4227EE" w:rsidR="00817210" w:rsidRDefault="00817210">
      <w:pPr>
        <w:rPr>
          <w:rFonts w:ascii="Times New Roman" w:hAnsi="Times New Roman" w:cs="Times New Roman"/>
        </w:rPr>
      </w:pPr>
    </w:p>
    <w:sectPr w:rsidR="00817210" w:rsidSect="002A3000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003D1" w14:textId="77777777" w:rsidR="00346619" w:rsidRDefault="00346619" w:rsidP="006F393A">
      <w:r>
        <w:separator/>
      </w:r>
    </w:p>
  </w:endnote>
  <w:endnote w:type="continuationSeparator" w:id="0">
    <w:p w14:paraId="32B20D14" w14:textId="77777777" w:rsidR="00346619" w:rsidRDefault="00346619" w:rsidP="006F3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1717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62F03D" w14:textId="13E12D8D" w:rsidR="006F393A" w:rsidRDefault="006F393A" w:rsidP="00BC72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532FF0" w14:textId="77777777" w:rsidR="006F393A" w:rsidRDefault="006F393A" w:rsidP="006F39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6405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7F985" w14:textId="68356501" w:rsidR="006F393A" w:rsidRDefault="006F393A" w:rsidP="00BC72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1D000F" w14:textId="77777777" w:rsidR="006F393A" w:rsidRDefault="006F393A" w:rsidP="006F39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A3445" w14:textId="77777777" w:rsidR="00346619" w:rsidRDefault="00346619" w:rsidP="006F393A">
      <w:r>
        <w:separator/>
      </w:r>
    </w:p>
  </w:footnote>
  <w:footnote w:type="continuationSeparator" w:id="0">
    <w:p w14:paraId="7963D8DC" w14:textId="77777777" w:rsidR="00346619" w:rsidRDefault="00346619" w:rsidP="006F3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CB"/>
    <w:rsid w:val="000104E1"/>
    <w:rsid w:val="0002648F"/>
    <w:rsid w:val="000325D0"/>
    <w:rsid w:val="00032976"/>
    <w:rsid w:val="0004610F"/>
    <w:rsid w:val="00046520"/>
    <w:rsid w:val="00096DE5"/>
    <w:rsid w:val="000A3BFD"/>
    <w:rsid w:val="000C4B0A"/>
    <w:rsid w:val="000E5AE3"/>
    <w:rsid w:val="001066D1"/>
    <w:rsid w:val="00142641"/>
    <w:rsid w:val="00156766"/>
    <w:rsid w:val="0017507A"/>
    <w:rsid w:val="001A58D3"/>
    <w:rsid w:val="001E249B"/>
    <w:rsid w:val="00203555"/>
    <w:rsid w:val="00210E24"/>
    <w:rsid w:val="00222ED1"/>
    <w:rsid w:val="002232EC"/>
    <w:rsid w:val="00290A89"/>
    <w:rsid w:val="002A3000"/>
    <w:rsid w:val="002B7FB2"/>
    <w:rsid w:val="002E365B"/>
    <w:rsid w:val="002F2DAC"/>
    <w:rsid w:val="002F63CB"/>
    <w:rsid w:val="003005BC"/>
    <w:rsid w:val="00307630"/>
    <w:rsid w:val="003406B0"/>
    <w:rsid w:val="00346619"/>
    <w:rsid w:val="00363367"/>
    <w:rsid w:val="0037708F"/>
    <w:rsid w:val="00381804"/>
    <w:rsid w:val="00381FE8"/>
    <w:rsid w:val="003920D5"/>
    <w:rsid w:val="003A3031"/>
    <w:rsid w:val="003A7FD9"/>
    <w:rsid w:val="003B4826"/>
    <w:rsid w:val="003B7354"/>
    <w:rsid w:val="003D7FE1"/>
    <w:rsid w:val="003E0932"/>
    <w:rsid w:val="00416BD2"/>
    <w:rsid w:val="004523F7"/>
    <w:rsid w:val="00454410"/>
    <w:rsid w:val="004547C9"/>
    <w:rsid w:val="00463FAD"/>
    <w:rsid w:val="00465A93"/>
    <w:rsid w:val="00466BC8"/>
    <w:rsid w:val="00485CC5"/>
    <w:rsid w:val="00493D04"/>
    <w:rsid w:val="004A42C1"/>
    <w:rsid w:val="004E0B05"/>
    <w:rsid w:val="005448E1"/>
    <w:rsid w:val="00551FD9"/>
    <w:rsid w:val="005947FD"/>
    <w:rsid w:val="005A415F"/>
    <w:rsid w:val="006007CD"/>
    <w:rsid w:val="00613619"/>
    <w:rsid w:val="0065282F"/>
    <w:rsid w:val="00656E37"/>
    <w:rsid w:val="006703DD"/>
    <w:rsid w:val="00680BCE"/>
    <w:rsid w:val="006A17D1"/>
    <w:rsid w:val="006A74B0"/>
    <w:rsid w:val="006E68C6"/>
    <w:rsid w:val="006F393A"/>
    <w:rsid w:val="00702211"/>
    <w:rsid w:val="00710612"/>
    <w:rsid w:val="00712FFC"/>
    <w:rsid w:val="0072673B"/>
    <w:rsid w:val="00774CA1"/>
    <w:rsid w:val="007B406A"/>
    <w:rsid w:val="007D1D20"/>
    <w:rsid w:val="007D4357"/>
    <w:rsid w:val="00817210"/>
    <w:rsid w:val="00830F86"/>
    <w:rsid w:val="008318FE"/>
    <w:rsid w:val="0086587D"/>
    <w:rsid w:val="00871CC3"/>
    <w:rsid w:val="00886BF8"/>
    <w:rsid w:val="008973B3"/>
    <w:rsid w:val="008B0532"/>
    <w:rsid w:val="008E1D4B"/>
    <w:rsid w:val="00903400"/>
    <w:rsid w:val="00904B6D"/>
    <w:rsid w:val="00912354"/>
    <w:rsid w:val="0094292C"/>
    <w:rsid w:val="009617E3"/>
    <w:rsid w:val="009A0D42"/>
    <w:rsid w:val="009B2456"/>
    <w:rsid w:val="009D628D"/>
    <w:rsid w:val="00A01C82"/>
    <w:rsid w:val="00A2146F"/>
    <w:rsid w:val="00A271F7"/>
    <w:rsid w:val="00A32673"/>
    <w:rsid w:val="00A43D51"/>
    <w:rsid w:val="00A46AC7"/>
    <w:rsid w:val="00A6736C"/>
    <w:rsid w:val="00A9392B"/>
    <w:rsid w:val="00AA0211"/>
    <w:rsid w:val="00AA3606"/>
    <w:rsid w:val="00AB33D6"/>
    <w:rsid w:val="00AB7D86"/>
    <w:rsid w:val="00AD4B27"/>
    <w:rsid w:val="00AD6E83"/>
    <w:rsid w:val="00B12126"/>
    <w:rsid w:val="00B14C15"/>
    <w:rsid w:val="00B51DA6"/>
    <w:rsid w:val="00B5632A"/>
    <w:rsid w:val="00B70684"/>
    <w:rsid w:val="00B85247"/>
    <w:rsid w:val="00B8568E"/>
    <w:rsid w:val="00BA3A30"/>
    <w:rsid w:val="00BB5FC2"/>
    <w:rsid w:val="00BD2648"/>
    <w:rsid w:val="00C3155E"/>
    <w:rsid w:val="00C4315E"/>
    <w:rsid w:val="00C449B1"/>
    <w:rsid w:val="00C4757E"/>
    <w:rsid w:val="00C47782"/>
    <w:rsid w:val="00C6581B"/>
    <w:rsid w:val="00C66CCB"/>
    <w:rsid w:val="00C864A2"/>
    <w:rsid w:val="00C957DB"/>
    <w:rsid w:val="00CB0A38"/>
    <w:rsid w:val="00CC25D3"/>
    <w:rsid w:val="00CE40AD"/>
    <w:rsid w:val="00CF7C8B"/>
    <w:rsid w:val="00CF7EAA"/>
    <w:rsid w:val="00D11FF7"/>
    <w:rsid w:val="00D167E1"/>
    <w:rsid w:val="00D23452"/>
    <w:rsid w:val="00D25895"/>
    <w:rsid w:val="00D340AA"/>
    <w:rsid w:val="00D44FA0"/>
    <w:rsid w:val="00D629A7"/>
    <w:rsid w:val="00D75B3F"/>
    <w:rsid w:val="00D82CCB"/>
    <w:rsid w:val="00D83679"/>
    <w:rsid w:val="00D86B95"/>
    <w:rsid w:val="00D95F46"/>
    <w:rsid w:val="00DB23B3"/>
    <w:rsid w:val="00DB4E5B"/>
    <w:rsid w:val="00DE171F"/>
    <w:rsid w:val="00DF49EC"/>
    <w:rsid w:val="00E0745D"/>
    <w:rsid w:val="00E11675"/>
    <w:rsid w:val="00E73075"/>
    <w:rsid w:val="00E76605"/>
    <w:rsid w:val="00E83FE2"/>
    <w:rsid w:val="00EA2E7B"/>
    <w:rsid w:val="00EB1D06"/>
    <w:rsid w:val="00ED69DA"/>
    <w:rsid w:val="00F1452E"/>
    <w:rsid w:val="00F17E47"/>
    <w:rsid w:val="00F77138"/>
    <w:rsid w:val="00FC005D"/>
    <w:rsid w:val="00FD66F7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EA05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7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39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93A"/>
  </w:style>
  <w:style w:type="character" w:styleId="PageNumber">
    <w:name w:val="page number"/>
    <w:basedOn w:val="DefaultParagraphFont"/>
    <w:uiPriority w:val="99"/>
    <w:semiHidden/>
    <w:unhideWhenUsed/>
    <w:rsid w:val="006F393A"/>
  </w:style>
  <w:style w:type="paragraph" w:styleId="HTMLPreformatted">
    <w:name w:val="HTML Preformatted"/>
    <w:aliases w:val="Char, Char, Char Char Char,Char Char Char Char Char,Char Char Char,Char Char Char Char"/>
    <w:basedOn w:val="Normal"/>
    <w:link w:val="HTMLPreformattedChar"/>
    <w:rsid w:val="003076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aliases w:val="Char Char, Char Char, Char Char Char Char,Char Char Char Char Char Char,Char Char Char Char1,Char Char Char Char Char1"/>
    <w:basedOn w:val="DefaultParagraphFont"/>
    <w:link w:val="HTMLPreformatted"/>
    <w:rsid w:val="00307630"/>
    <w:rPr>
      <w:rFonts w:ascii="Courier New" w:eastAsia="SimSun" w:hAnsi="Courier New" w:cs="Courier New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817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1721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81721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A9CEB-9632-C94B-8E0D-5C3D701A3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Oakie</dc:creator>
  <cp:keywords/>
  <dc:description/>
  <cp:lastModifiedBy>Rennian Wang</cp:lastModifiedBy>
  <cp:revision>2</cp:revision>
  <dcterms:created xsi:type="dcterms:W3CDTF">2022-05-06T23:23:00Z</dcterms:created>
  <dcterms:modified xsi:type="dcterms:W3CDTF">2022-05-06T23:23:00Z</dcterms:modified>
</cp:coreProperties>
</file>